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74A4" w:rsidRDefault="00FB74A4" w:rsidP="00FB74A4">
      <w:r>
        <w:rPr>
          <w:noProof/>
          <w:lang w:eastAsia="en-GB"/>
        </w:rPr>
        <w:drawing>
          <wp:inline distT="0" distB="0" distL="0" distR="0" wp14:anchorId="7CF47F48" wp14:editId="4AC3DB00">
            <wp:extent cx="4648200" cy="2840355"/>
            <wp:effectExtent l="0" t="0" r="0" b="1714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B74A4" w:rsidRPr="00876FE7" w:rsidRDefault="008765C4" w:rsidP="00FB74A4">
      <w:r>
        <w:rPr>
          <w:b/>
        </w:rPr>
        <w:t>Supplementary Fig.</w:t>
      </w:r>
      <w:r w:rsidR="00FB74A4">
        <w:rPr>
          <w:b/>
        </w:rPr>
        <w:t xml:space="preserve"> 1. </w:t>
      </w:r>
      <w:r w:rsidR="00FB74A4">
        <w:t xml:space="preserve">Dose-response relationship in an emergence bioassay with spinosad on lig4 KO Cas9 flies. Spinosad was added to the media at 50 °C, 3 virgin females and males were added to each vial and allowed to propagate for 5 days, emerged flies were scored after 14 days. The bioassay was carried out at 24 °C. None of the doses tested had adulticide effects. Error bars = SD (3 replicates/concentration).  A.i. = active ingredient. </w:t>
      </w:r>
    </w:p>
    <w:p w:rsidR="008D4AEC" w:rsidRDefault="008D4AEC" w:rsidP="00713CE1">
      <w:pPr>
        <w:spacing w:line="480" w:lineRule="auto"/>
        <w:rPr>
          <w:rFonts w:ascii="Arial" w:hAnsi="Arial" w:cs="Arial"/>
        </w:rPr>
      </w:pPr>
    </w:p>
    <w:p w:rsidR="005A7534" w:rsidRPr="00C837C9" w:rsidRDefault="005A7534" w:rsidP="00C837C9">
      <w:pPr>
        <w:jc w:val="left"/>
        <w:rPr>
          <w:color w:val="FF0000"/>
        </w:rPr>
      </w:pPr>
      <w:r w:rsidRPr="00C837C9">
        <w:rPr>
          <w:b/>
          <w:color w:val="FF0000"/>
        </w:rPr>
        <w:t>Supplementary Table 1</w:t>
      </w:r>
      <w:r w:rsidRPr="00C837C9">
        <w:rPr>
          <w:color w:val="FF0000"/>
        </w:rPr>
        <w:t xml:space="preserve"> </w:t>
      </w:r>
      <w:r w:rsidRPr="00C837C9">
        <w:rPr>
          <w:color w:val="FF0000"/>
        </w:rPr>
        <w:br/>
      </w:r>
      <w:r w:rsidR="00C837C9" w:rsidRPr="00C837C9">
        <w:rPr>
          <w:color w:val="FF0000"/>
        </w:rPr>
        <w:t xml:space="preserve">Log-dose probit </w:t>
      </w:r>
      <w:r w:rsidRPr="00C837C9">
        <w:rPr>
          <w:color w:val="FF0000"/>
        </w:rPr>
        <w:t xml:space="preserve">mortality data (48h) for spinosad against </w:t>
      </w:r>
      <w:r w:rsidR="00C837C9" w:rsidRPr="00C837C9">
        <w:rPr>
          <w:color w:val="FF0000"/>
        </w:rPr>
        <w:t xml:space="preserve">three </w:t>
      </w:r>
      <w:r w:rsidRPr="00C837C9">
        <w:rPr>
          <w:color w:val="FF0000"/>
        </w:rPr>
        <w:t xml:space="preserve">Drosophila melanogaster G275E </w:t>
      </w:r>
      <w:r w:rsidR="002A0EFC">
        <w:rPr>
          <w:color w:val="FF0000"/>
        </w:rPr>
        <w:t>lines</w:t>
      </w:r>
      <w:bookmarkStart w:id="0" w:name="_GoBack"/>
      <w:bookmarkEnd w:id="0"/>
      <w:r w:rsidRPr="00C837C9">
        <w:rPr>
          <w:color w:val="FF0000"/>
        </w:rPr>
        <w:t xml:space="preserve"> produced via CRISPR/Cas9 gene editing</w:t>
      </w:r>
      <w:r w:rsidR="00C837C9" w:rsidRPr="00C837C9">
        <w:rPr>
          <w:color w:val="FF0000"/>
        </w:rPr>
        <w:t xml:space="preserve">. The three stocks represented in this table were rescued from flies emerging from different rounds of embryo injections and are as such completely independent stocks. </w:t>
      </w:r>
    </w:p>
    <w:tbl>
      <w:tblPr>
        <w:tblW w:w="8948" w:type="dxa"/>
        <w:tblLook w:val="04A0" w:firstRow="1" w:lastRow="0" w:firstColumn="1" w:lastColumn="0" w:noHBand="0" w:noVBand="1"/>
      </w:tblPr>
      <w:tblGrid>
        <w:gridCol w:w="1560"/>
        <w:gridCol w:w="992"/>
        <w:gridCol w:w="1701"/>
        <w:gridCol w:w="867"/>
        <w:gridCol w:w="1826"/>
        <w:gridCol w:w="2002"/>
      </w:tblGrid>
      <w:tr w:rsidR="004D53FE" w:rsidRPr="004D53FE" w:rsidTr="005A7534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FF0000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LC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en-GB"/>
              </w:rPr>
              <w:t xml:space="preserve">50 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(mg/L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  <w:lang w:eastAsia="en-GB"/>
              </w:rPr>
              <w:t>-1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 xml:space="preserve">95% CL 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LC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vertAlign w:val="subscript"/>
                <w:lang w:eastAsia="en-GB"/>
              </w:rPr>
              <w:t xml:space="preserve">95 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(mg/L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vertAlign w:val="superscript"/>
                <w:lang w:eastAsia="en-GB"/>
              </w:rPr>
              <w:t>-1</w:t>
            </w: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 xml:space="preserve">95% CL 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Slope (</w:t>
            </w:r>
            <w:r w:rsidRPr="005A7534">
              <w:rPr>
                <w:rFonts w:ascii="Calibri" w:eastAsia="Times New Roman" w:hAnsi="Calibri" w:cs="Arial"/>
                <w:color w:val="FF0000"/>
                <w:sz w:val="18"/>
                <w:szCs w:val="18"/>
                <w:lang w:eastAsia="en-GB"/>
              </w:rPr>
              <w:t>± SE)</w:t>
            </w:r>
          </w:p>
        </w:tc>
      </w:tr>
      <w:tr w:rsidR="004D53FE" w:rsidRPr="004D53FE" w:rsidTr="005A7534">
        <w:trPr>
          <w:trHeight w:val="255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G275E Stock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54.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22.93 - 398.58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665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565.2 - 827.1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6.029 (±0.499)</w:t>
            </w:r>
          </w:p>
        </w:tc>
      </w:tr>
      <w:tr w:rsidR="004D53FE" w:rsidRPr="004D53FE" w:rsidTr="005A7534">
        <w:trPr>
          <w:trHeight w:val="255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G275E Stock 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87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40.16 - 445.44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906.8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750.97 - 1162.69</w:t>
            </w:r>
          </w:p>
        </w:tc>
        <w:tc>
          <w:tcPr>
            <w:tcW w:w="2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4.458 (±0.244)</w:t>
            </w:r>
          </w:p>
        </w:tc>
      </w:tr>
      <w:tr w:rsidR="004D53FE" w:rsidRPr="004D53FE" w:rsidTr="005A7534">
        <w:trPr>
          <w:trHeight w:val="255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G275E Stock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57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77.66 - 819.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4D53FE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1217.2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601.16-14432.49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534" w:rsidRPr="005A7534" w:rsidRDefault="005A7534" w:rsidP="005A7534">
            <w:pPr>
              <w:spacing w:after="0" w:line="240" w:lineRule="auto"/>
              <w:jc w:val="left"/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</w:pPr>
            <w:r w:rsidRPr="005A7534">
              <w:rPr>
                <w:rFonts w:ascii="Arial" w:eastAsia="Times New Roman" w:hAnsi="Arial" w:cs="Arial"/>
                <w:color w:val="FF0000"/>
                <w:sz w:val="18"/>
                <w:szCs w:val="18"/>
                <w:lang w:eastAsia="en-GB"/>
              </w:rPr>
              <w:t>3.090 (±0.161)</w:t>
            </w:r>
          </w:p>
        </w:tc>
      </w:tr>
    </w:tbl>
    <w:p w:rsidR="00C34C79" w:rsidRPr="00E668CC" w:rsidRDefault="00C34C79" w:rsidP="00713CE1">
      <w:pPr>
        <w:spacing w:line="480" w:lineRule="auto"/>
        <w:rPr>
          <w:rFonts w:ascii="Arial" w:hAnsi="Arial" w:cs="Arial"/>
        </w:rPr>
      </w:pPr>
    </w:p>
    <w:sectPr w:rsidR="00C34C79" w:rsidRPr="00E668CC" w:rsidSect="00DB67D2">
      <w:footerReference w:type="default" r:id="rId9"/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8CC" w:rsidRDefault="00A048CC" w:rsidP="00D863F6">
      <w:pPr>
        <w:spacing w:after="0" w:line="240" w:lineRule="auto"/>
      </w:pPr>
      <w:r>
        <w:separator/>
      </w:r>
    </w:p>
  </w:endnote>
  <w:endnote w:type="continuationSeparator" w:id="0">
    <w:p w:rsidR="00A048CC" w:rsidRDefault="00A048CC" w:rsidP="00D86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85793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2825" w:rsidRDefault="00EC282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0EF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C2825" w:rsidRDefault="00EC28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8CC" w:rsidRDefault="00A048CC" w:rsidP="00D863F6">
      <w:pPr>
        <w:spacing w:after="0" w:line="240" w:lineRule="auto"/>
      </w:pPr>
      <w:r>
        <w:separator/>
      </w:r>
    </w:p>
  </w:footnote>
  <w:footnote w:type="continuationSeparator" w:id="0">
    <w:p w:rsidR="00A048CC" w:rsidRDefault="00A048CC" w:rsidP="00D86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266371"/>
    <w:multiLevelType w:val="hybridMultilevel"/>
    <w:tmpl w:val="73562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ptt0zdjdr2zkeewtqv2dripr9xvta5v0rd&quot;&gt;Mosquito&lt;record-ids&gt;&lt;item&gt;678&lt;/item&gt;&lt;item&gt;787&lt;/item&gt;&lt;item&gt;829&lt;/item&gt;&lt;item&gt;845&lt;/item&gt;&lt;item&gt;940&lt;/item&gt;&lt;item&gt;943&lt;/item&gt;&lt;item&gt;944&lt;/item&gt;&lt;item&gt;945&lt;/item&gt;&lt;item&gt;946&lt;/item&gt;&lt;item&gt;947&lt;/item&gt;&lt;item&gt;950&lt;/item&gt;&lt;item&gt;1026&lt;/item&gt;&lt;item&gt;1027&lt;/item&gt;&lt;item&gt;1028&lt;/item&gt;&lt;item&gt;1029&lt;/item&gt;&lt;item&gt;1030&lt;/item&gt;&lt;item&gt;1031&lt;/item&gt;&lt;item&gt;1032&lt;/item&gt;&lt;item&gt;1033&lt;/item&gt;&lt;item&gt;1034&lt;/item&gt;&lt;item&gt;1035&lt;/item&gt;&lt;/record-ids&gt;&lt;/item&gt;&lt;/Libraries&gt;"/>
  </w:docVars>
  <w:rsids>
    <w:rsidRoot w:val="0066328C"/>
    <w:rsid w:val="00001E20"/>
    <w:rsid w:val="00014625"/>
    <w:rsid w:val="00027AA9"/>
    <w:rsid w:val="000310A0"/>
    <w:rsid w:val="00037353"/>
    <w:rsid w:val="000375D1"/>
    <w:rsid w:val="00041EB7"/>
    <w:rsid w:val="00057DCA"/>
    <w:rsid w:val="0007502D"/>
    <w:rsid w:val="00075820"/>
    <w:rsid w:val="00077D52"/>
    <w:rsid w:val="000834B5"/>
    <w:rsid w:val="00097D91"/>
    <w:rsid w:val="000B1149"/>
    <w:rsid w:val="000B77C8"/>
    <w:rsid w:val="000C4875"/>
    <w:rsid w:val="000D5B5D"/>
    <w:rsid w:val="001106ED"/>
    <w:rsid w:val="00116163"/>
    <w:rsid w:val="0012528A"/>
    <w:rsid w:val="00130138"/>
    <w:rsid w:val="00143F93"/>
    <w:rsid w:val="00152E39"/>
    <w:rsid w:val="00161AA4"/>
    <w:rsid w:val="00167A15"/>
    <w:rsid w:val="0017071B"/>
    <w:rsid w:val="0017429B"/>
    <w:rsid w:val="00184684"/>
    <w:rsid w:val="001B02C9"/>
    <w:rsid w:val="001C3FCA"/>
    <w:rsid w:val="001F5C8F"/>
    <w:rsid w:val="001F6B01"/>
    <w:rsid w:val="002049E1"/>
    <w:rsid w:val="00222A19"/>
    <w:rsid w:val="00224CA7"/>
    <w:rsid w:val="00227AF2"/>
    <w:rsid w:val="0023021F"/>
    <w:rsid w:val="00265054"/>
    <w:rsid w:val="00267D5E"/>
    <w:rsid w:val="00282AAF"/>
    <w:rsid w:val="00283100"/>
    <w:rsid w:val="00290F5C"/>
    <w:rsid w:val="002962EE"/>
    <w:rsid w:val="002A0EFC"/>
    <w:rsid w:val="002A4AB2"/>
    <w:rsid w:val="002A7A09"/>
    <w:rsid w:val="002A7EAD"/>
    <w:rsid w:val="002B557F"/>
    <w:rsid w:val="002C0DDA"/>
    <w:rsid w:val="002D6B84"/>
    <w:rsid w:val="002D7EA3"/>
    <w:rsid w:val="00316FAA"/>
    <w:rsid w:val="00321EED"/>
    <w:rsid w:val="00324794"/>
    <w:rsid w:val="00326E94"/>
    <w:rsid w:val="00327473"/>
    <w:rsid w:val="00330AA1"/>
    <w:rsid w:val="00335633"/>
    <w:rsid w:val="00335B9A"/>
    <w:rsid w:val="0033782A"/>
    <w:rsid w:val="003523BC"/>
    <w:rsid w:val="003563AA"/>
    <w:rsid w:val="00366771"/>
    <w:rsid w:val="00367903"/>
    <w:rsid w:val="00373B94"/>
    <w:rsid w:val="00377504"/>
    <w:rsid w:val="00377BED"/>
    <w:rsid w:val="003851A7"/>
    <w:rsid w:val="003954D0"/>
    <w:rsid w:val="003B245A"/>
    <w:rsid w:val="003B7D03"/>
    <w:rsid w:val="003C53D2"/>
    <w:rsid w:val="003D0918"/>
    <w:rsid w:val="003D15D4"/>
    <w:rsid w:val="003D7170"/>
    <w:rsid w:val="003D750D"/>
    <w:rsid w:val="003F0B07"/>
    <w:rsid w:val="003F0D38"/>
    <w:rsid w:val="00416582"/>
    <w:rsid w:val="00417FBE"/>
    <w:rsid w:val="004260A7"/>
    <w:rsid w:val="00433A4A"/>
    <w:rsid w:val="0043628C"/>
    <w:rsid w:val="00437C27"/>
    <w:rsid w:val="00443950"/>
    <w:rsid w:val="00445792"/>
    <w:rsid w:val="004464CD"/>
    <w:rsid w:val="00446ED9"/>
    <w:rsid w:val="0045521C"/>
    <w:rsid w:val="00465F86"/>
    <w:rsid w:val="00466432"/>
    <w:rsid w:val="00470F8D"/>
    <w:rsid w:val="004713C8"/>
    <w:rsid w:val="00472127"/>
    <w:rsid w:val="004879AD"/>
    <w:rsid w:val="00487DE6"/>
    <w:rsid w:val="00497F91"/>
    <w:rsid w:val="004A440A"/>
    <w:rsid w:val="004B1B49"/>
    <w:rsid w:val="004C3EF8"/>
    <w:rsid w:val="004C7319"/>
    <w:rsid w:val="004D4E90"/>
    <w:rsid w:val="004D53FE"/>
    <w:rsid w:val="004E3B75"/>
    <w:rsid w:val="004F7746"/>
    <w:rsid w:val="00500B11"/>
    <w:rsid w:val="00504070"/>
    <w:rsid w:val="005062FE"/>
    <w:rsid w:val="00511BB8"/>
    <w:rsid w:val="00521021"/>
    <w:rsid w:val="00532EC9"/>
    <w:rsid w:val="005409B6"/>
    <w:rsid w:val="005459F8"/>
    <w:rsid w:val="005509D3"/>
    <w:rsid w:val="00553018"/>
    <w:rsid w:val="00556451"/>
    <w:rsid w:val="00560CB5"/>
    <w:rsid w:val="005657D1"/>
    <w:rsid w:val="00567ED9"/>
    <w:rsid w:val="00572190"/>
    <w:rsid w:val="005801CD"/>
    <w:rsid w:val="00593966"/>
    <w:rsid w:val="005A1850"/>
    <w:rsid w:val="005A7534"/>
    <w:rsid w:val="005C2E78"/>
    <w:rsid w:val="005C540F"/>
    <w:rsid w:val="005D215B"/>
    <w:rsid w:val="005D3712"/>
    <w:rsid w:val="005E342A"/>
    <w:rsid w:val="005F211E"/>
    <w:rsid w:val="00614589"/>
    <w:rsid w:val="00620B26"/>
    <w:rsid w:val="006232E8"/>
    <w:rsid w:val="00633A37"/>
    <w:rsid w:val="00633B6E"/>
    <w:rsid w:val="00633C35"/>
    <w:rsid w:val="006453E9"/>
    <w:rsid w:val="00646904"/>
    <w:rsid w:val="0065678A"/>
    <w:rsid w:val="00656C70"/>
    <w:rsid w:val="00661878"/>
    <w:rsid w:val="006618AB"/>
    <w:rsid w:val="0066328C"/>
    <w:rsid w:val="006649A6"/>
    <w:rsid w:val="00664F40"/>
    <w:rsid w:val="006714BC"/>
    <w:rsid w:val="006717C4"/>
    <w:rsid w:val="006A69CC"/>
    <w:rsid w:val="006D2D87"/>
    <w:rsid w:val="006D39E2"/>
    <w:rsid w:val="006D3AFF"/>
    <w:rsid w:val="006D5C97"/>
    <w:rsid w:val="006D6F02"/>
    <w:rsid w:val="006E10F0"/>
    <w:rsid w:val="006F151B"/>
    <w:rsid w:val="006F5DB9"/>
    <w:rsid w:val="006F5ECF"/>
    <w:rsid w:val="007113C0"/>
    <w:rsid w:val="00711DC3"/>
    <w:rsid w:val="00713CE1"/>
    <w:rsid w:val="0072763E"/>
    <w:rsid w:val="007277E9"/>
    <w:rsid w:val="007552FE"/>
    <w:rsid w:val="00761FE5"/>
    <w:rsid w:val="00777210"/>
    <w:rsid w:val="00781B90"/>
    <w:rsid w:val="00792861"/>
    <w:rsid w:val="007965B1"/>
    <w:rsid w:val="007A2EFC"/>
    <w:rsid w:val="007A2F4C"/>
    <w:rsid w:val="007C3AE2"/>
    <w:rsid w:val="007C71C9"/>
    <w:rsid w:val="007D58E9"/>
    <w:rsid w:val="00806E87"/>
    <w:rsid w:val="008110A1"/>
    <w:rsid w:val="008119AB"/>
    <w:rsid w:val="00814C8F"/>
    <w:rsid w:val="00825097"/>
    <w:rsid w:val="00833B5F"/>
    <w:rsid w:val="0083505E"/>
    <w:rsid w:val="008414A0"/>
    <w:rsid w:val="00842CD2"/>
    <w:rsid w:val="00851E31"/>
    <w:rsid w:val="008765C4"/>
    <w:rsid w:val="00884D4A"/>
    <w:rsid w:val="008A18B9"/>
    <w:rsid w:val="008A69BD"/>
    <w:rsid w:val="008B3CDC"/>
    <w:rsid w:val="008C1E76"/>
    <w:rsid w:val="008D1534"/>
    <w:rsid w:val="008D4AEC"/>
    <w:rsid w:val="008D5C58"/>
    <w:rsid w:val="009041CE"/>
    <w:rsid w:val="0091274C"/>
    <w:rsid w:val="009171B8"/>
    <w:rsid w:val="00917401"/>
    <w:rsid w:val="00922344"/>
    <w:rsid w:val="009238C4"/>
    <w:rsid w:val="00925FC8"/>
    <w:rsid w:val="00926AB7"/>
    <w:rsid w:val="00941D1B"/>
    <w:rsid w:val="00943F18"/>
    <w:rsid w:val="00945C4B"/>
    <w:rsid w:val="00946298"/>
    <w:rsid w:val="00970A34"/>
    <w:rsid w:val="00972142"/>
    <w:rsid w:val="00980CE2"/>
    <w:rsid w:val="0098426A"/>
    <w:rsid w:val="009922C6"/>
    <w:rsid w:val="009938F7"/>
    <w:rsid w:val="009B3701"/>
    <w:rsid w:val="009B645C"/>
    <w:rsid w:val="009C0954"/>
    <w:rsid w:val="009C2F2B"/>
    <w:rsid w:val="009E7E2E"/>
    <w:rsid w:val="009F3B71"/>
    <w:rsid w:val="00A00C82"/>
    <w:rsid w:val="00A048CC"/>
    <w:rsid w:val="00A14734"/>
    <w:rsid w:val="00A34162"/>
    <w:rsid w:val="00A46AF3"/>
    <w:rsid w:val="00A61BF1"/>
    <w:rsid w:val="00A63151"/>
    <w:rsid w:val="00A83BA9"/>
    <w:rsid w:val="00A8578A"/>
    <w:rsid w:val="00A86C56"/>
    <w:rsid w:val="00A95E86"/>
    <w:rsid w:val="00AB40BE"/>
    <w:rsid w:val="00AB4105"/>
    <w:rsid w:val="00AB648D"/>
    <w:rsid w:val="00AD2B95"/>
    <w:rsid w:val="00AD33D9"/>
    <w:rsid w:val="00AF2885"/>
    <w:rsid w:val="00B00B25"/>
    <w:rsid w:val="00B038E3"/>
    <w:rsid w:val="00B1635C"/>
    <w:rsid w:val="00B17A2B"/>
    <w:rsid w:val="00B30A3E"/>
    <w:rsid w:val="00B37E0D"/>
    <w:rsid w:val="00B548DC"/>
    <w:rsid w:val="00B73C85"/>
    <w:rsid w:val="00B81091"/>
    <w:rsid w:val="00B84BA0"/>
    <w:rsid w:val="00B94819"/>
    <w:rsid w:val="00BA16F1"/>
    <w:rsid w:val="00BB0E19"/>
    <w:rsid w:val="00BC7651"/>
    <w:rsid w:val="00BD1A1D"/>
    <w:rsid w:val="00BD3E2E"/>
    <w:rsid w:val="00BD7E66"/>
    <w:rsid w:val="00BD7F24"/>
    <w:rsid w:val="00BE1A56"/>
    <w:rsid w:val="00BE71A8"/>
    <w:rsid w:val="00BE7615"/>
    <w:rsid w:val="00C00000"/>
    <w:rsid w:val="00C13124"/>
    <w:rsid w:val="00C2262B"/>
    <w:rsid w:val="00C23FBE"/>
    <w:rsid w:val="00C34BA0"/>
    <w:rsid w:val="00C34C79"/>
    <w:rsid w:val="00C4268F"/>
    <w:rsid w:val="00C4407E"/>
    <w:rsid w:val="00C47D0E"/>
    <w:rsid w:val="00C62FBF"/>
    <w:rsid w:val="00C712CB"/>
    <w:rsid w:val="00C72405"/>
    <w:rsid w:val="00C72576"/>
    <w:rsid w:val="00C81C79"/>
    <w:rsid w:val="00C837C9"/>
    <w:rsid w:val="00C85AF0"/>
    <w:rsid w:val="00CA5835"/>
    <w:rsid w:val="00CB1CC0"/>
    <w:rsid w:val="00CB49E9"/>
    <w:rsid w:val="00CC4F4D"/>
    <w:rsid w:val="00CC7C73"/>
    <w:rsid w:val="00CE128E"/>
    <w:rsid w:val="00CF21FB"/>
    <w:rsid w:val="00CF3CC5"/>
    <w:rsid w:val="00CF3E39"/>
    <w:rsid w:val="00CF7996"/>
    <w:rsid w:val="00D00E79"/>
    <w:rsid w:val="00D11BCB"/>
    <w:rsid w:val="00D22EE4"/>
    <w:rsid w:val="00D27EF3"/>
    <w:rsid w:val="00D44834"/>
    <w:rsid w:val="00D56E35"/>
    <w:rsid w:val="00D837F7"/>
    <w:rsid w:val="00D863F6"/>
    <w:rsid w:val="00D96AA0"/>
    <w:rsid w:val="00DA0FDC"/>
    <w:rsid w:val="00DA680A"/>
    <w:rsid w:val="00DB23D6"/>
    <w:rsid w:val="00DB2A86"/>
    <w:rsid w:val="00DB4C06"/>
    <w:rsid w:val="00DB67D2"/>
    <w:rsid w:val="00DD1C6E"/>
    <w:rsid w:val="00DD6AE0"/>
    <w:rsid w:val="00DE14F4"/>
    <w:rsid w:val="00E0123F"/>
    <w:rsid w:val="00E10722"/>
    <w:rsid w:val="00E15E88"/>
    <w:rsid w:val="00E324A0"/>
    <w:rsid w:val="00E34292"/>
    <w:rsid w:val="00E42243"/>
    <w:rsid w:val="00E57D06"/>
    <w:rsid w:val="00E668CC"/>
    <w:rsid w:val="00E7056C"/>
    <w:rsid w:val="00E71FA2"/>
    <w:rsid w:val="00E75673"/>
    <w:rsid w:val="00E82FEE"/>
    <w:rsid w:val="00E87943"/>
    <w:rsid w:val="00EA2B90"/>
    <w:rsid w:val="00EB4520"/>
    <w:rsid w:val="00EB4CC1"/>
    <w:rsid w:val="00EB57E7"/>
    <w:rsid w:val="00EC0E18"/>
    <w:rsid w:val="00EC22C2"/>
    <w:rsid w:val="00EC2825"/>
    <w:rsid w:val="00EC4E63"/>
    <w:rsid w:val="00ED3BE2"/>
    <w:rsid w:val="00EE25BD"/>
    <w:rsid w:val="00EF0258"/>
    <w:rsid w:val="00EF44A6"/>
    <w:rsid w:val="00F07E00"/>
    <w:rsid w:val="00F20212"/>
    <w:rsid w:val="00F227D1"/>
    <w:rsid w:val="00F25B6E"/>
    <w:rsid w:val="00F30476"/>
    <w:rsid w:val="00F3558D"/>
    <w:rsid w:val="00F42829"/>
    <w:rsid w:val="00F440D0"/>
    <w:rsid w:val="00F84743"/>
    <w:rsid w:val="00FA155F"/>
    <w:rsid w:val="00FB6F0A"/>
    <w:rsid w:val="00FB74A4"/>
    <w:rsid w:val="00FC11A5"/>
    <w:rsid w:val="00FD15B1"/>
    <w:rsid w:val="00FD6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80EEC"/>
  <w15:docId w15:val="{F28C244A-3299-4DBD-912D-DA03423B0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45C4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7D5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67D5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63F6"/>
  </w:style>
  <w:style w:type="paragraph" w:styleId="Header">
    <w:name w:val="header"/>
    <w:basedOn w:val="Normal"/>
    <w:link w:val="HeaderChar"/>
    <w:uiPriority w:val="99"/>
    <w:unhideWhenUsed/>
    <w:rsid w:val="00D86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3F6"/>
  </w:style>
  <w:style w:type="paragraph" w:styleId="Footer">
    <w:name w:val="footer"/>
    <w:basedOn w:val="Normal"/>
    <w:link w:val="FooterChar"/>
    <w:uiPriority w:val="99"/>
    <w:unhideWhenUsed/>
    <w:rsid w:val="00D863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3F6"/>
  </w:style>
  <w:style w:type="paragraph" w:styleId="NormalWeb">
    <w:name w:val="Normal (Web)"/>
    <w:basedOn w:val="Normal"/>
    <w:uiPriority w:val="99"/>
    <w:semiHidden/>
    <w:unhideWhenUsed/>
    <w:rsid w:val="001106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1106ED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1106ED"/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D11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D11BC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Strong">
    <w:name w:val="Strong"/>
    <w:basedOn w:val="DefaultParagraphFont"/>
    <w:uiPriority w:val="22"/>
    <w:qFormat/>
    <w:rsid w:val="00D22EE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4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40A"/>
    <w:rPr>
      <w:rFonts w:ascii="Segoe UI" w:hAnsi="Segoe UI" w:cs="Segoe UI"/>
      <w:sz w:val="18"/>
      <w:szCs w:val="18"/>
    </w:rPr>
  </w:style>
  <w:style w:type="character" w:customStyle="1" w:styleId="highwire-cite-doi">
    <w:name w:val="highwire-cite-doi"/>
    <w:basedOn w:val="DefaultParagraphFont"/>
    <w:rsid w:val="00C72405"/>
  </w:style>
  <w:style w:type="character" w:customStyle="1" w:styleId="hps">
    <w:name w:val="hps"/>
    <w:basedOn w:val="DefaultParagraphFont"/>
    <w:rsid w:val="00BD7E66"/>
  </w:style>
  <w:style w:type="character" w:styleId="CommentReference">
    <w:name w:val="annotation reference"/>
    <w:basedOn w:val="DefaultParagraphFont"/>
    <w:uiPriority w:val="99"/>
    <w:semiHidden/>
    <w:unhideWhenUsed/>
    <w:rsid w:val="00001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E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E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E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88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155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606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4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1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hristoph\Documents\Science\UoE\Drosophila\Bioassay%20-%20PM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Emergence bioassay'!$A$14</c:f>
              <c:strCache>
                <c:ptCount val="1"/>
                <c:pt idx="0">
                  <c:v>Spinosad</c:v>
                </c:pt>
              </c:strCache>
            </c:strRef>
          </c:tx>
          <c:spPr>
            <a:ln w="28575">
              <a:noFill/>
            </a:ln>
          </c:spPr>
          <c:errBars>
            <c:errDir val="y"/>
            <c:errBarType val="both"/>
            <c:errValType val="cust"/>
            <c:noEndCap val="0"/>
            <c:plus>
              <c:numRef>
                <c:f>'Emergence bioassay'!$M$15:$M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5.0083264004388992</c:v>
                  </c:pt>
                  <c:pt idx="3">
                    <c:v>6.0621778264910704</c:v>
                  </c:pt>
                  <c:pt idx="4">
                    <c:v>9.2240627346811497</c:v>
                  </c:pt>
                  <c:pt idx="5">
                    <c:v>10.396313449167115</c:v>
                  </c:pt>
                </c:numCache>
              </c:numRef>
            </c:plus>
            <c:minus>
              <c:numRef>
                <c:f>'Emergence bioassay'!$M$15:$M$20</c:f>
                <c:numCache>
                  <c:formatCode>General</c:formatCode>
                  <c:ptCount val="6"/>
                  <c:pt idx="0">
                    <c:v>0</c:v>
                  </c:pt>
                  <c:pt idx="1">
                    <c:v>0</c:v>
                  </c:pt>
                  <c:pt idx="2">
                    <c:v>5.0083264004388992</c:v>
                  </c:pt>
                  <c:pt idx="3">
                    <c:v>6.0621778264910704</c:v>
                  </c:pt>
                  <c:pt idx="4">
                    <c:v>9.2240627346811497</c:v>
                  </c:pt>
                  <c:pt idx="5">
                    <c:v>10.396313449167115</c:v>
                  </c:pt>
                </c:numCache>
              </c:numRef>
            </c:minus>
          </c:errBars>
          <c:xVal>
            <c:numRef>
              <c:f>'Emergence bioassay'!$B$15:$B$20</c:f>
              <c:numCache>
                <c:formatCode>General</c:formatCode>
                <c:ptCount val="6"/>
                <c:pt idx="0">
                  <c:v>500</c:v>
                </c:pt>
                <c:pt idx="1">
                  <c:v>100</c:v>
                </c:pt>
                <c:pt idx="2">
                  <c:v>20</c:v>
                </c:pt>
                <c:pt idx="3">
                  <c:v>4</c:v>
                </c:pt>
                <c:pt idx="4">
                  <c:v>0.8</c:v>
                </c:pt>
                <c:pt idx="5">
                  <c:v>0</c:v>
                </c:pt>
              </c:numCache>
            </c:numRef>
          </c:xVal>
          <c:yVal>
            <c:numRef>
              <c:f>'Emergence bioassay'!$K$15:$K$20</c:f>
              <c:numCache>
                <c:formatCode>0.0</c:formatCode>
                <c:ptCount val="6"/>
                <c:pt idx="0">
                  <c:v>0</c:v>
                </c:pt>
                <c:pt idx="1">
                  <c:v>0</c:v>
                </c:pt>
                <c:pt idx="2">
                  <c:v>56.666666666666664</c:v>
                </c:pt>
                <c:pt idx="3">
                  <c:v>99</c:v>
                </c:pt>
                <c:pt idx="4">
                  <c:v>95.666666666666671</c:v>
                </c:pt>
                <c:pt idx="5">
                  <c:v>106.3333333333333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E6-468C-B98F-2AA55F11E8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7407488"/>
        <c:axId val="177409408"/>
      </c:scatterChart>
      <c:valAx>
        <c:axId val="177407488"/>
        <c:scaling>
          <c:logBase val="10"/>
          <c:orientation val="minMax"/>
          <c:min val="0.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>
                    <a:latin typeface="+mn-lt"/>
                    <a:cs typeface="Times New Roman" panose="02020603050405020304" pitchFamily="18" charset="0"/>
                  </a:rPr>
                  <a:t>µl</a:t>
                </a:r>
                <a:r>
                  <a:rPr lang="en-GB" baseline="0">
                    <a:latin typeface="+mn-lt"/>
                    <a:cs typeface="Times New Roman" panose="02020603050405020304" pitchFamily="18" charset="0"/>
                  </a:rPr>
                  <a:t> </a:t>
                </a:r>
                <a:r>
                  <a:rPr lang="en-GB">
                    <a:latin typeface="+mn-lt"/>
                    <a:cs typeface="Times New Roman" panose="02020603050405020304" pitchFamily="18" charset="0"/>
                  </a:rPr>
                  <a:t>L</a:t>
                </a:r>
                <a:r>
                  <a:rPr lang="en-GB" baseline="30000">
                    <a:latin typeface="+mn-lt"/>
                    <a:cs typeface="Times New Roman" panose="02020603050405020304" pitchFamily="18" charset="0"/>
                  </a:rPr>
                  <a:t>-1</a:t>
                </a:r>
                <a:r>
                  <a:rPr lang="en-GB"/>
                  <a:t> spinosad a.i. in fly</a:t>
                </a:r>
                <a:r>
                  <a:rPr lang="en-GB" baseline="0"/>
                  <a:t> media</a:t>
                </a:r>
                <a:endParaRPr lang="en-GB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77409408"/>
        <c:crosses val="autoZero"/>
        <c:crossBetween val="midCat"/>
      </c:valAx>
      <c:valAx>
        <c:axId val="17740940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GB"/>
                  <a:t>#</a:t>
                </a:r>
                <a:r>
                  <a:rPr lang="en-GB" baseline="0"/>
                  <a:t>  </a:t>
                </a:r>
                <a:r>
                  <a:rPr lang="en-GB" sz="1000" b="1" i="0" u="none" strike="noStrike" baseline="0">
                    <a:effectLst/>
                  </a:rPr>
                  <a:t>emerging </a:t>
                </a:r>
                <a:r>
                  <a:rPr lang="en-GB" baseline="0"/>
                  <a:t>adult flies</a:t>
                </a:r>
                <a:endParaRPr lang="en-GB"/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177407488"/>
        <c:crossesAt val="0.4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A23AF1-4011-48AB-995E-801F05563B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 Zimmer</dc:creator>
  <cp:lastModifiedBy>Christoph Zimmer</cp:lastModifiedBy>
  <cp:revision>3</cp:revision>
  <cp:lastPrinted>2016-04-19T14:45:00Z</cp:lastPrinted>
  <dcterms:created xsi:type="dcterms:W3CDTF">2016-04-20T08:11:00Z</dcterms:created>
  <dcterms:modified xsi:type="dcterms:W3CDTF">2016-04-20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zimmerbu@gmx.de@www.mendeley.com</vt:lpwstr>
  </property>
  <property fmtid="{D5CDD505-2E9C-101B-9397-08002B2CF9AE}" pid="4" name="Mendeley Citation Style_1">
    <vt:lpwstr>http://www.zotero.org/styles/insect-biochemistry-and-molecular-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sect-biochemistry-and-molecular-biology</vt:lpwstr>
  </property>
  <property fmtid="{D5CDD505-2E9C-101B-9397-08002B2CF9AE}" pid="20" name="Mendeley Recent Style Name 7_1">
    <vt:lpwstr>Insect Biochemistry and Molecular Biolog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pesticide-biochemistry-and-physiology</vt:lpwstr>
  </property>
  <property fmtid="{D5CDD505-2E9C-101B-9397-08002B2CF9AE}" pid="24" name="Mendeley Recent Style Name 9_1">
    <vt:lpwstr>Pesticide Biochemistry and Physiology</vt:lpwstr>
  </property>
</Properties>
</file>